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4A2" w:rsidRPr="006034A2" w:rsidRDefault="006034A2" w:rsidP="006034A2">
      <w:pPr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6034A2">
        <w:rPr>
          <w:rFonts w:ascii="Arial" w:hAnsi="Arial" w:cs="Arial"/>
          <w:b/>
          <w:sz w:val="24"/>
          <w:szCs w:val="24"/>
          <w:lang w:val="en-US"/>
        </w:rPr>
        <w:t xml:space="preserve">Table S5 Intra-day and inter-day </w:t>
      </w:r>
      <w:r w:rsidR="009249FF" w:rsidRPr="006034A2">
        <w:rPr>
          <w:rFonts w:ascii="Arial" w:hAnsi="Arial" w:cs="Arial"/>
          <w:b/>
          <w:sz w:val="24"/>
          <w:szCs w:val="24"/>
          <w:lang w:val="en-US"/>
        </w:rPr>
        <w:t xml:space="preserve">precision </w:t>
      </w:r>
      <w:r w:rsidRPr="006034A2">
        <w:rPr>
          <w:rFonts w:ascii="Arial" w:hAnsi="Arial" w:cs="Arial"/>
          <w:b/>
          <w:sz w:val="24"/>
          <w:szCs w:val="24"/>
          <w:lang w:val="en-US"/>
        </w:rPr>
        <w:t>(</w:t>
      </w:r>
      <w:r w:rsidR="009249FF" w:rsidRPr="006034A2">
        <w:rPr>
          <w:rFonts w:ascii="Arial" w:hAnsi="Arial" w:cs="Arial"/>
          <w:b/>
          <w:sz w:val="24"/>
          <w:szCs w:val="24"/>
          <w:lang w:val="en-US"/>
        </w:rPr>
        <w:t>coefficients of variation</w:t>
      </w:r>
      <w:r w:rsidRPr="006034A2">
        <w:rPr>
          <w:rFonts w:ascii="Arial" w:hAnsi="Arial" w:cs="Arial"/>
          <w:b/>
          <w:sz w:val="24"/>
          <w:szCs w:val="24"/>
          <w:lang w:val="en-US"/>
        </w:rPr>
        <w:t>) and a</w:t>
      </w:r>
      <w:r w:rsidR="004E401F">
        <w:rPr>
          <w:rFonts w:ascii="Arial" w:hAnsi="Arial" w:cs="Arial"/>
          <w:b/>
          <w:sz w:val="24"/>
          <w:szCs w:val="24"/>
          <w:lang w:val="en-US"/>
        </w:rPr>
        <w:t>ccuracies for the twelve HDoHE isomers</w:t>
      </w:r>
      <w:r w:rsidRPr="006034A2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</w:p>
    <w:tbl>
      <w:tblPr>
        <w:tblW w:w="92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5"/>
        <w:gridCol w:w="900"/>
        <w:gridCol w:w="90"/>
        <w:gridCol w:w="1620"/>
        <w:gridCol w:w="90"/>
        <w:gridCol w:w="1214"/>
        <w:gridCol w:w="90"/>
        <w:gridCol w:w="1206"/>
        <w:gridCol w:w="90"/>
        <w:gridCol w:w="403"/>
        <w:gridCol w:w="1128"/>
        <w:gridCol w:w="90"/>
        <w:gridCol w:w="1206"/>
        <w:gridCol w:w="90"/>
      </w:tblGrid>
      <w:tr w:rsidR="006034A2" w:rsidRPr="006034A2" w:rsidTr="002007FE">
        <w:trPr>
          <w:gridAfter w:val="1"/>
          <w:wAfter w:w="90" w:type="dxa"/>
          <w:trHeight w:val="315"/>
        </w:trPr>
        <w:tc>
          <w:tcPr>
            <w:tcW w:w="1905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somer</w:t>
            </w:r>
            <w:proofErr w:type="spellEnd"/>
          </w:p>
        </w:tc>
        <w:tc>
          <w:tcPr>
            <w:tcW w:w="171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ncentration</w:t>
            </w:r>
            <w:proofErr w:type="spellEnd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g</w:t>
            </w:r>
            <w:proofErr w:type="spellEnd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μl</w:t>
            </w:r>
            <w:proofErr w:type="spellEnd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26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ntra-day</w:t>
            </w:r>
            <w:proofErr w:type="gramEnd"/>
            <w:r w:rsidR="004E401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n=3)</w:t>
            </w:r>
          </w:p>
        </w:tc>
        <w:tc>
          <w:tcPr>
            <w:tcW w:w="493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4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nter-day</w:t>
            </w:r>
            <w:proofErr w:type="gramEnd"/>
            <w:r w:rsidR="004E401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n=3)</w:t>
            </w:r>
          </w:p>
        </w:tc>
      </w:tr>
      <w:tr w:rsidR="006034A2" w:rsidRPr="006034A2" w:rsidTr="002007FE">
        <w:trPr>
          <w:gridAfter w:val="1"/>
          <w:wAfter w:w="90" w:type="dxa"/>
          <w:trHeight w:val="615"/>
        </w:trPr>
        <w:tc>
          <w:tcPr>
            <w:tcW w:w="190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1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ecision</w:t>
            </w:r>
            <w:proofErr w:type="spellEnd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curacy</w:t>
            </w:r>
            <w:proofErr w:type="spellEnd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493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034A2" w:rsidRPr="006034A2" w:rsidRDefault="006034A2" w:rsidP="008D61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ecision</w:t>
            </w:r>
            <w:proofErr w:type="spellEnd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curacy</w:t>
            </w:r>
            <w:proofErr w:type="spellEnd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DoHE</w:t>
            </w:r>
            <w:proofErr w:type="gram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.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7.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1.4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.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0.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.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9.1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.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8.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3.1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.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1.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.2</w:t>
            </w:r>
          </w:p>
        </w:tc>
        <w:bookmarkStart w:id="0" w:name="_GoBack"/>
        <w:bookmarkEnd w:id="0"/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.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3.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.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0.9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0.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.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4.7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.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5.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.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4.4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.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.7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.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5.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6.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5.4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.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0.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0.7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.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4.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.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5.3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.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.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1.0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.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6.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.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4.9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1.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.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8.9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8.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.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4.3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.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8.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.1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6.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3.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3.1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.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9.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8.4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.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3.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.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7.0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.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8.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.9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3.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1.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4.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66.1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.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3.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7.6</w:t>
            </w:r>
          </w:p>
        </w:tc>
      </w:tr>
      <w:tr w:rsidR="006034A2" w:rsidRPr="006034A2" w:rsidTr="002007FE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.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.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.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9.6</w:t>
            </w:r>
          </w:p>
        </w:tc>
      </w:tr>
      <w:tr w:rsidR="006034A2" w:rsidRPr="006034A2" w:rsidTr="002007FE">
        <w:trPr>
          <w:trHeight w:val="315"/>
        </w:trPr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034A2" w:rsidRPr="006034A2" w:rsidRDefault="006034A2" w:rsidP="008D6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.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1.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ind w:left="11" w:hanging="11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.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4A2" w:rsidRPr="006034A2" w:rsidRDefault="006034A2" w:rsidP="002007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6034A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3.6</w:t>
            </w:r>
          </w:p>
        </w:tc>
      </w:tr>
    </w:tbl>
    <w:p w:rsidR="006034A2" w:rsidRPr="004E401F" w:rsidRDefault="006034A2" w:rsidP="006034A2">
      <w:pPr>
        <w:rPr>
          <w:rFonts w:ascii="Arial" w:hAnsi="Arial" w:cs="Arial"/>
          <w:sz w:val="24"/>
          <w:szCs w:val="24"/>
          <w:lang w:val="en-US"/>
        </w:rPr>
      </w:pPr>
    </w:p>
    <w:p w:rsidR="00700CC2" w:rsidRPr="004E401F" w:rsidRDefault="00700CC2">
      <w:pPr>
        <w:rPr>
          <w:rFonts w:ascii="Arial" w:hAnsi="Arial" w:cs="Arial"/>
          <w:sz w:val="24"/>
          <w:szCs w:val="24"/>
          <w:lang w:val="en-US"/>
        </w:rPr>
      </w:pPr>
    </w:p>
    <w:p w:rsidR="006034A2" w:rsidRPr="004E401F" w:rsidRDefault="006034A2">
      <w:pPr>
        <w:rPr>
          <w:rFonts w:ascii="Arial" w:hAnsi="Arial" w:cs="Arial"/>
          <w:sz w:val="24"/>
          <w:szCs w:val="24"/>
          <w:lang w:val="en-US"/>
        </w:rPr>
      </w:pPr>
    </w:p>
    <w:sectPr w:rsidR="006034A2" w:rsidRPr="004E401F" w:rsidSect="00A325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00CC2"/>
    <w:rsid w:val="000E0CB7"/>
    <w:rsid w:val="002007FE"/>
    <w:rsid w:val="0041697B"/>
    <w:rsid w:val="004A42F7"/>
    <w:rsid w:val="004E401F"/>
    <w:rsid w:val="00514AC6"/>
    <w:rsid w:val="006034A2"/>
    <w:rsid w:val="0067575F"/>
    <w:rsid w:val="00700CC2"/>
    <w:rsid w:val="00864713"/>
    <w:rsid w:val="009249FF"/>
    <w:rsid w:val="00A325CA"/>
    <w:rsid w:val="00C84025"/>
    <w:rsid w:val="00E95B8C"/>
    <w:rsid w:val="00F7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5C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5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5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la</dc:creator>
  <cp:lastModifiedBy>Priscilla</cp:lastModifiedBy>
  <cp:revision>7</cp:revision>
  <dcterms:created xsi:type="dcterms:W3CDTF">2013-07-24T22:59:00Z</dcterms:created>
  <dcterms:modified xsi:type="dcterms:W3CDTF">2013-09-13T18:14:00Z</dcterms:modified>
</cp:coreProperties>
</file>